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AD9D1" w14:textId="75C2DB3B" w:rsidR="000E04BA" w:rsidRPr="002A35E8" w:rsidRDefault="000E04BA" w:rsidP="000E04BA">
      <w:pPr>
        <w:rPr>
          <w:rFonts w:ascii="Times New Roman" w:hAnsi="Times New Roman" w:cs="Times New Roman"/>
          <w:lang w:val="en-US"/>
        </w:rPr>
      </w:pPr>
      <w:r w:rsidRPr="00EC0B47">
        <w:rPr>
          <w:rFonts w:ascii="Times New Roman" w:hAnsi="Times New Roman" w:cs="Times New Roman"/>
          <w:b/>
          <w:bCs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. </w:t>
      </w:r>
      <w:r w:rsidRPr="002A35E8">
        <w:rPr>
          <w:rFonts w:ascii="Times New Roman" w:hAnsi="Times New Roman" w:cs="Times New Roman"/>
          <w:lang w:val="en-US"/>
        </w:rPr>
        <w:t>Socio-demographic and clinical characteristics of pregnant mothers enrolled in DolPHIN-2 trial in South Africa</w:t>
      </w:r>
    </w:p>
    <w:tbl>
      <w:tblPr>
        <w:tblStyle w:val="TableGrid"/>
        <w:tblpPr w:leftFromText="180" w:rightFromText="180" w:vertAnchor="page" w:horzAnchor="margin" w:tblpY="2363"/>
        <w:tblW w:w="8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560"/>
        <w:gridCol w:w="871"/>
      </w:tblGrid>
      <w:tr w:rsidR="000E04BA" w:rsidRPr="002A35E8" w14:paraId="0F318501" w14:textId="77777777" w:rsidTr="00AB52AF">
        <w:trPr>
          <w:trHeight w:val="33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C83022F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F7CE6B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</w:t>
            </w:r>
          </w:p>
          <w:p w14:paraId="65B6B6C3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1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8E3327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TG </w:t>
            </w:r>
          </w:p>
          <w:p w14:paraId="434D309D" w14:textId="6BF1F808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4EE1E3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FV </w:t>
            </w:r>
          </w:p>
          <w:p w14:paraId="043C75B2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64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1E7BD1EF" w14:textId="77777777" w:rsidR="000E04BA" w:rsidRPr="002A35E8" w:rsidRDefault="000E04B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E04BA" w:rsidRPr="002A35E8" w14:paraId="113133FC" w14:textId="77777777" w:rsidTr="00AB52AF">
        <w:trPr>
          <w:trHeight w:val="314"/>
        </w:trPr>
        <w:tc>
          <w:tcPr>
            <w:tcW w:w="86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C8389F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ciodemographic characteristics</w:t>
            </w:r>
          </w:p>
        </w:tc>
      </w:tr>
      <w:tr w:rsidR="000E04BA" w:rsidRPr="002A35E8" w14:paraId="6A5853E4" w14:textId="77777777" w:rsidTr="00AB52AF">
        <w:trPr>
          <w:trHeight w:val="314"/>
        </w:trPr>
        <w:tc>
          <w:tcPr>
            <w:tcW w:w="3402" w:type="dxa"/>
            <w:tcBorders>
              <w:top w:val="single" w:sz="4" w:space="0" w:color="auto"/>
            </w:tcBorders>
          </w:tcPr>
          <w:p w14:paraId="27A4069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Education (Completed secondary </w:t>
            </w:r>
            <w:proofErr w:type="gramStart"/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)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9CAF1B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45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F6951F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4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C398D5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50%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FCB03A9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1</w:t>
            </w:r>
          </w:p>
        </w:tc>
      </w:tr>
      <w:tr w:rsidR="000E04BA" w:rsidRPr="002A35E8" w14:paraId="04FF5264" w14:textId="77777777" w:rsidTr="00AB52AF">
        <w:trPr>
          <w:trHeight w:val="314"/>
        </w:trPr>
        <w:tc>
          <w:tcPr>
            <w:tcW w:w="3402" w:type="dxa"/>
          </w:tcPr>
          <w:p w14:paraId="59974870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Employment Status (Employed)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1BC2DF22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32%)</w:t>
            </w:r>
          </w:p>
        </w:tc>
        <w:tc>
          <w:tcPr>
            <w:tcW w:w="1417" w:type="dxa"/>
          </w:tcPr>
          <w:p w14:paraId="1DF6EB27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5%)</w:t>
            </w:r>
          </w:p>
        </w:tc>
        <w:tc>
          <w:tcPr>
            <w:tcW w:w="1560" w:type="dxa"/>
          </w:tcPr>
          <w:p w14:paraId="24A7FBCE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8%)</w:t>
            </w:r>
          </w:p>
        </w:tc>
        <w:tc>
          <w:tcPr>
            <w:tcW w:w="871" w:type="dxa"/>
          </w:tcPr>
          <w:p w14:paraId="5B73CFFF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3</w:t>
            </w:r>
          </w:p>
        </w:tc>
      </w:tr>
      <w:tr w:rsidR="000E04BA" w:rsidRPr="002A35E8" w14:paraId="03171DE7" w14:textId="77777777" w:rsidTr="00AB52AF">
        <w:trPr>
          <w:trHeight w:val="314"/>
        </w:trPr>
        <w:tc>
          <w:tcPr>
            <w:tcW w:w="3402" w:type="dxa"/>
            <w:tcBorders>
              <w:bottom w:val="single" w:sz="4" w:space="0" w:color="auto"/>
            </w:tcBorders>
          </w:tcPr>
          <w:p w14:paraId="5208774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Depression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D3E9E8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13555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7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27E5BB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%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1A50756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5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E04BA" w:rsidRPr="002A35E8" w14:paraId="1F23C5EC" w14:textId="77777777" w:rsidTr="00AB52AF">
        <w:trPr>
          <w:trHeight w:val="412"/>
        </w:trPr>
        <w:tc>
          <w:tcPr>
            <w:tcW w:w="8668" w:type="dxa"/>
            <w:gridSpan w:val="5"/>
            <w:tcBorders>
              <w:top w:val="single" w:sz="4" w:space="0" w:color="auto"/>
            </w:tcBorders>
          </w:tcPr>
          <w:p w14:paraId="28E2C81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ternal HIV variables in pregnancy</w:t>
            </w:r>
          </w:p>
        </w:tc>
      </w:tr>
      <w:tr w:rsidR="000E04BA" w:rsidRPr="002A35E8" w14:paraId="5D22ADBB" w14:textId="77777777" w:rsidTr="00AB52AF">
        <w:trPr>
          <w:trHeight w:val="412"/>
        </w:trPr>
        <w:tc>
          <w:tcPr>
            <w:tcW w:w="3402" w:type="dxa"/>
            <w:tcBorders>
              <w:top w:val="single" w:sz="4" w:space="0" w:color="auto"/>
            </w:tcBorders>
          </w:tcPr>
          <w:p w14:paraId="3A6CC0DB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CD4 count, median (IQR) (cells/mm</w:t>
            </w:r>
            <w:proofErr w:type="gramStart"/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2F6E64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0 (263 - 54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AAF48E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 (248 – 66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74B996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 (266 – 478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11008CB5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0</w:t>
            </w:r>
          </w:p>
        </w:tc>
      </w:tr>
      <w:tr w:rsidR="000E04BA" w:rsidRPr="002A35E8" w14:paraId="65223FDB" w14:textId="77777777" w:rsidTr="00AB52AF">
        <w:trPr>
          <w:trHeight w:val="314"/>
        </w:trPr>
        <w:tc>
          <w:tcPr>
            <w:tcW w:w="3402" w:type="dxa"/>
          </w:tcPr>
          <w:p w14:paraId="166FBEB2" w14:textId="77777777" w:rsidR="000E04BA" w:rsidRPr="002A35E8" w:rsidRDefault="000E04BA" w:rsidP="00AB52AF">
            <w:pPr>
              <w:pStyle w:val="ListParagraph"/>
              <w:ind w:left="31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500 cells/mm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57F36B62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06B7BB3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 (69%)</w:t>
            </w:r>
          </w:p>
        </w:tc>
        <w:tc>
          <w:tcPr>
            <w:tcW w:w="1417" w:type="dxa"/>
          </w:tcPr>
          <w:p w14:paraId="2675477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61%)</w:t>
            </w:r>
          </w:p>
        </w:tc>
        <w:tc>
          <w:tcPr>
            <w:tcW w:w="1560" w:type="dxa"/>
          </w:tcPr>
          <w:p w14:paraId="7C44487E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76%)</w:t>
            </w:r>
          </w:p>
        </w:tc>
        <w:tc>
          <w:tcPr>
            <w:tcW w:w="871" w:type="dxa"/>
            <w:vMerge w:val="restart"/>
            <w:vAlign w:val="center"/>
          </w:tcPr>
          <w:p w14:paraId="629E11EB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</w:tr>
      <w:tr w:rsidR="000E04BA" w:rsidRPr="002A35E8" w14:paraId="3E203903" w14:textId="77777777" w:rsidTr="00AB52AF">
        <w:trPr>
          <w:trHeight w:val="314"/>
        </w:trPr>
        <w:tc>
          <w:tcPr>
            <w:tcW w:w="3402" w:type="dxa"/>
          </w:tcPr>
          <w:p w14:paraId="6DF8AC71" w14:textId="77777777" w:rsidR="000E04BA" w:rsidRPr="002A35E8" w:rsidRDefault="000E04BA" w:rsidP="00AB52AF">
            <w:pPr>
              <w:ind w:left="31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00 cells/mm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</w:tcPr>
          <w:p w14:paraId="77FC5CDD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 (31%)</w:t>
            </w:r>
          </w:p>
        </w:tc>
        <w:tc>
          <w:tcPr>
            <w:tcW w:w="1417" w:type="dxa"/>
          </w:tcPr>
          <w:p w14:paraId="2783873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9%)</w:t>
            </w:r>
          </w:p>
        </w:tc>
        <w:tc>
          <w:tcPr>
            <w:tcW w:w="1560" w:type="dxa"/>
          </w:tcPr>
          <w:p w14:paraId="7BE634D8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4%)</w:t>
            </w:r>
          </w:p>
        </w:tc>
        <w:tc>
          <w:tcPr>
            <w:tcW w:w="871" w:type="dxa"/>
            <w:vMerge/>
          </w:tcPr>
          <w:p w14:paraId="49863EB3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04BA" w:rsidRPr="002A35E8" w14:paraId="19DAA6B0" w14:textId="77777777" w:rsidTr="00AB52AF">
        <w:trPr>
          <w:trHeight w:val="314"/>
        </w:trPr>
        <w:tc>
          <w:tcPr>
            <w:tcW w:w="3402" w:type="dxa"/>
          </w:tcPr>
          <w:p w14:paraId="7537F5B6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Viral Load at enrolment (copies/ml)</w:t>
            </w:r>
          </w:p>
        </w:tc>
        <w:tc>
          <w:tcPr>
            <w:tcW w:w="1418" w:type="dxa"/>
          </w:tcPr>
          <w:p w14:paraId="7EDA4E36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7F75AA4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75D0426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</w:tcPr>
          <w:p w14:paraId="1674CC9F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04BA" w:rsidRPr="002A35E8" w14:paraId="62866082" w14:textId="77777777" w:rsidTr="00AB52AF">
        <w:trPr>
          <w:trHeight w:val="314"/>
        </w:trPr>
        <w:tc>
          <w:tcPr>
            <w:tcW w:w="3402" w:type="dxa"/>
          </w:tcPr>
          <w:p w14:paraId="743966E1" w14:textId="77777777" w:rsidR="000E04BA" w:rsidRPr="002A35E8" w:rsidRDefault="000E04BA" w:rsidP="00AB52AF">
            <w:pPr>
              <w:pStyle w:val="ListParagraph"/>
              <w:ind w:left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0 copies/ml</w:t>
            </w:r>
          </w:p>
        </w:tc>
        <w:tc>
          <w:tcPr>
            <w:tcW w:w="1418" w:type="dxa"/>
          </w:tcPr>
          <w:p w14:paraId="592CC7BD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 (5%)</w:t>
            </w:r>
          </w:p>
        </w:tc>
        <w:tc>
          <w:tcPr>
            <w:tcW w:w="1417" w:type="dxa"/>
          </w:tcPr>
          <w:p w14:paraId="25F77D32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%)</w:t>
            </w:r>
          </w:p>
        </w:tc>
        <w:tc>
          <w:tcPr>
            <w:tcW w:w="1560" w:type="dxa"/>
          </w:tcPr>
          <w:p w14:paraId="228AB158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5%)</w:t>
            </w:r>
          </w:p>
        </w:tc>
        <w:tc>
          <w:tcPr>
            <w:tcW w:w="871" w:type="dxa"/>
            <w:vMerge w:val="restart"/>
            <w:vAlign w:val="center"/>
          </w:tcPr>
          <w:p w14:paraId="3DC2501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4</w:t>
            </w:r>
          </w:p>
        </w:tc>
      </w:tr>
      <w:tr w:rsidR="000E04BA" w:rsidRPr="002A35E8" w14:paraId="7CEECC32" w14:textId="77777777" w:rsidTr="00AB52AF">
        <w:trPr>
          <w:trHeight w:val="314"/>
        </w:trPr>
        <w:tc>
          <w:tcPr>
            <w:tcW w:w="3402" w:type="dxa"/>
          </w:tcPr>
          <w:p w14:paraId="58314E3E" w14:textId="77777777" w:rsidR="000E04BA" w:rsidRPr="002A35E8" w:rsidRDefault="000E04BA" w:rsidP="00AB52AF">
            <w:pPr>
              <w:pStyle w:val="ListParagraph"/>
              <w:ind w:left="31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50 copies/ml</w:t>
            </w:r>
          </w:p>
        </w:tc>
        <w:tc>
          <w:tcPr>
            <w:tcW w:w="1418" w:type="dxa"/>
          </w:tcPr>
          <w:p w14:paraId="76937364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3 (95%)</w:t>
            </w:r>
          </w:p>
        </w:tc>
        <w:tc>
          <w:tcPr>
            <w:tcW w:w="1417" w:type="dxa"/>
          </w:tcPr>
          <w:p w14:paraId="11BEBF7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95%)</w:t>
            </w:r>
          </w:p>
        </w:tc>
        <w:tc>
          <w:tcPr>
            <w:tcW w:w="1560" w:type="dxa"/>
          </w:tcPr>
          <w:p w14:paraId="5DC4D123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95%)</w:t>
            </w:r>
          </w:p>
        </w:tc>
        <w:tc>
          <w:tcPr>
            <w:tcW w:w="871" w:type="dxa"/>
            <w:vMerge/>
          </w:tcPr>
          <w:p w14:paraId="6298046E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04BA" w:rsidRPr="002A35E8" w14:paraId="7C80A268" w14:textId="77777777" w:rsidTr="00AB52AF">
        <w:trPr>
          <w:trHeight w:val="314"/>
        </w:trPr>
        <w:tc>
          <w:tcPr>
            <w:tcW w:w="3402" w:type="dxa"/>
          </w:tcPr>
          <w:p w14:paraId="701C8B0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Viral Load at delivery (copies/</w:t>
            </w:r>
            <w:proofErr w:type="gramStart"/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)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8" w:type="dxa"/>
          </w:tcPr>
          <w:p w14:paraId="120D9456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2E005B2B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EB655B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</w:tcPr>
          <w:p w14:paraId="14041AB1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E04BA" w:rsidRPr="002A35E8" w14:paraId="2323D2F2" w14:textId="77777777" w:rsidTr="00AB52AF">
        <w:trPr>
          <w:trHeight w:val="314"/>
        </w:trPr>
        <w:tc>
          <w:tcPr>
            <w:tcW w:w="3402" w:type="dxa"/>
          </w:tcPr>
          <w:p w14:paraId="6DE37321" w14:textId="77777777" w:rsidR="000E04BA" w:rsidRPr="002A35E8" w:rsidRDefault="000E04BA" w:rsidP="00AB52AF">
            <w:pPr>
              <w:ind w:left="31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0 copies/ml</w:t>
            </w:r>
          </w:p>
        </w:tc>
        <w:tc>
          <w:tcPr>
            <w:tcW w:w="1418" w:type="dxa"/>
          </w:tcPr>
          <w:p w14:paraId="49C4A2DD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64%)</w:t>
            </w:r>
          </w:p>
        </w:tc>
        <w:tc>
          <w:tcPr>
            <w:tcW w:w="1417" w:type="dxa"/>
          </w:tcPr>
          <w:p w14:paraId="17A8C517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81%)</w:t>
            </w:r>
          </w:p>
        </w:tc>
        <w:tc>
          <w:tcPr>
            <w:tcW w:w="1560" w:type="dxa"/>
          </w:tcPr>
          <w:p w14:paraId="409DBDC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47%)</w:t>
            </w:r>
          </w:p>
        </w:tc>
        <w:tc>
          <w:tcPr>
            <w:tcW w:w="871" w:type="dxa"/>
            <w:vMerge w:val="restart"/>
            <w:vAlign w:val="center"/>
          </w:tcPr>
          <w:p w14:paraId="7E872F05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2A3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0E04BA" w:rsidRPr="002A35E8" w14:paraId="46915D78" w14:textId="77777777" w:rsidTr="00AB52AF">
        <w:trPr>
          <w:trHeight w:val="314"/>
        </w:trPr>
        <w:tc>
          <w:tcPr>
            <w:tcW w:w="3402" w:type="dxa"/>
            <w:tcBorders>
              <w:bottom w:val="single" w:sz="4" w:space="0" w:color="auto"/>
            </w:tcBorders>
          </w:tcPr>
          <w:p w14:paraId="3060589E" w14:textId="77777777" w:rsidR="000E04BA" w:rsidRPr="002A35E8" w:rsidRDefault="000E04BA" w:rsidP="00AB52AF">
            <w:pPr>
              <w:ind w:left="31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50 copies/m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3482E8" w14:textId="77777777" w:rsidR="000E04BA" w:rsidRPr="002A35E8" w:rsidRDefault="000E04BA" w:rsidP="00AB52A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 (3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8EF27F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EF9C17D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A3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53%)</w:t>
            </w:r>
          </w:p>
        </w:tc>
        <w:tc>
          <w:tcPr>
            <w:tcW w:w="871" w:type="dxa"/>
            <w:vMerge/>
            <w:tcBorders>
              <w:bottom w:val="single" w:sz="4" w:space="0" w:color="auto"/>
            </w:tcBorders>
          </w:tcPr>
          <w:p w14:paraId="1E80999A" w14:textId="77777777" w:rsidR="000E04BA" w:rsidRPr="002A35E8" w:rsidRDefault="000E04B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1BBAB18" w14:textId="77777777" w:rsidR="000E04BA" w:rsidRPr="002A35E8" w:rsidRDefault="000E04BA" w:rsidP="000E04BA">
      <w:pPr>
        <w:rPr>
          <w:rFonts w:ascii="Times New Roman" w:hAnsi="Times New Roman" w:cs="Times New Roman"/>
          <w:sz w:val="20"/>
          <w:szCs w:val="20"/>
        </w:rPr>
      </w:pPr>
    </w:p>
    <w:p w14:paraId="279FA424" w14:textId="77777777" w:rsidR="000E04BA" w:rsidRPr="00470656" w:rsidRDefault="000E04BA" w:rsidP="000E04BA">
      <w:pPr>
        <w:rPr>
          <w:rFonts w:ascii="Times New Roman" w:hAnsi="Times New Roman" w:cs="Times New Roman"/>
        </w:rPr>
      </w:pPr>
      <w:r w:rsidRPr="002A35E8">
        <w:rPr>
          <w:rFonts w:ascii="Times New Roman" w:hAnsi="Times New Roman" w:cs="Times New Roman"/>
          <w:lang w:val="en-US"/>
        </w:rPr>
        <w:t xml:space="preserve">Data are N (%), mean (SD), or median (IQR). Continuous variables were compared with unpaired t-tests if normally distributed or Mann-Whitney U tests if distribution was not </w:t>
      </w:r>
      <w:r w:rsidRPr="00470656">
        <w:rPr>
          <w:rFonts w:ascii="Times New Roman" w:hAnsi="Times New Roman" w:cs="Times New Roman"/>
          <w:lang w:val="en-US"/>
        </w:rPr>
        <w:t xml:space="preserve">normal; categorical variables were compared with chi-squared tests. *p&lt;0.05. </w:t>
      </w:r>
      <w:proofErr w:type="spellStart"/>
      <w:r w:rsidRPr="00470656">
        <w:rPr>
          <w:rFonts w:ascii="Times New Roman" w:hAnsi="Times New Roman" w:cs="Times New Roman"/>
          <w:vertAlign w:val="superscript"/>
        </w:rPr>
        <w:t>a</w:t>
      </w:r>
      <w:r w:rsidRPr="00470656">
        <w:rPr>
          <w:rFonts w:ascii="Times New Roman" w:hAnsi="Times New Roman" w:cs="Times New Roman"/>
        </w:rPr>
        <w:t>N</w:t>
      </w:r>
      <w:proofErr w:type="spellEnd"/>
      <w:r w:rsidRPr="00470656">
        <w:rPr>
          <w:rFonts w:ascii="Times New Roman" w:hAnsi="Times New Roman" w:cs="Times New Roman"/>
        </w:rPr>
        <w:t>=35 (N=15 DTG; N=20 EFV) missing data for measurements of maternal education and employment status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470656">
        <w:rPr>
          <w:rFonts w:ascii="Times New Roman" w:hAnsi="Times New Roman" w:cs="Times New Roman"/>
          <w:vertAlign w:val="superscript"/>
        </w:rPr>
        <w:t>b</w:t>
      </w:r>
      <w:r w:rsidRPr="00470656">
        <w:rPr>
          <w:rFonts w:ascii="Times New Roman" w:hAnsi="Times New Roman" w:cs="Times New Roman"/>
        </w:rPr>
        <w:t>N</w:t>
      </w:r>
      <w:proofErr w:type="spellEnd"/>
      <w:r w:rsidRPr="00470656">
        <w:rPr>
          <w:rFonts w:ascii="Times New Roman" w:hAnsi="Times New Roman" w:cs="Times New Roman"/>
        </w:rPr>
        <w:t>=2 (N=1 DTG; N=1 EFV) missing data for measurement of maternal CD4 count at enrolment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470656">
        <w:rPr>
          <w:rFonts w:ascii="Times New Roman" w:hAnsi="Times New Roman" w:cs="Times New Roman"/>
          <w:vertAlign w:val="superscript"/>
        </w:rPr>
        <w:t>c</w:t>
      </w:r>
      <w:r w:rsidRPr="00470656">
        <w:rPr>
          <w:rFonts w:ascii="Times New Roman" w:hAnsi="Times New Roman" w:cs="Times New Roman"/>
        </w:rPr>
        <w:t>N</w:t>
      </w:r>
      <w:proofErr w:type="spellEnd"/>
      <w:r w:rsidRPr="00470656">
        <w:rPr>
          <w:rFonts w:ascii="Times New Roman" w:hAnsi="Times New Roman" w:cs="Times New Roman"/>
        </w:rPr>
        <w:t>=14 (N=7 DTG; N=7 EFV) missing data for measurement of maternal viral load at delivery</w:t>
      </w:r>
      <w:r>
        <w:rPr>
          <w:rFonts w:ascii="Times New Roman" w:hAnsi="Times New Roman" w:cs="Times New Roman"/>
        </w:rPr>
        <w:t xml:space="preserve">. </w:t>
      </w:r>
      <w:r w:rsidRPr="002A35E8">
        <w:rPr>
          <w:rFonts w:ascii="Times New Roman" w:hAnsi="Times New Roman" w:cs="Times New Roman"/>
          <w:i/>
          <w:iCs/>
          <w:lang w:val="en-US"/>
        </w:rPr>
        <w:t>Abbreviations: DTG, dolutegravir; EFV, efavirenz</w:t>
      </w:r>
    </w:p>
    <w:p w14:paraId="3268CC8D" w14:textId="77777777" w:rsidR="000E04BA" w:rsidRPr="002A35E8" w:rsidRDefault="000E04BA" w:rsidP="000E04BA">
      <w:pPr>
        <w:ind w:right="-619"/>
        <w:rPr>
          <w:rFonts w:ascii="Times New Roman" w:hAnsi="Times New Roman" w:cs="Times New Roman"/>
          <w:i/>
          <w:iCs/>
          <w:lang w:val="en-US"/>
        </w:rPr>
      </w:pPr>
    </w:p>
    <w:p w14:paraId="797BFE08" w14:textId="77777777" w:rsidR="000E04BA" w:rsidRPr="002A35E8" w:rsidRDefault="000E04BA" w:rsidP="000E04BA">
      <w:pPr>
        <w:rPr>
          <w:rFonts w:ascii="Times New Roman" w:hAnsi="Times New Roman" w:cs="Times New Roman"/>
        </w:rPr>
      </w:pPr>
    </w:p>
    <w:p w14:paraId="24CD7DAE" w14:textId="77777777" w:rsidR="000E04BA" w:rsidRPr="002A35E8" w:rsidRDefault="000E04BA" w:rsidP="000E04BA">
      <w:pPr>
        <w:ind w:right="-619"/>
        <w:rPr>
          <w:rFonts w:ascii="Times New Roman" w:hAnsi="Times New Roman" w:cs="Times New Roman"/>
          <w:b/>
          <w:bCs/>
          <w:lang w:val="en-US"/>
        </w:rPr>
      </w:pPr>
      <w:r w:rsidRPr="002A35E8">
        <w:rPr>
          <w:rFonts w:ascii="Times New Roman" w:hAnsi="Times New Roman" w:cs="Times New Roman"/>
          <w:b/>
          <w:bCs/>
          <w:lang w:val="en-US"/>
        </w:rPr>
        <w:t xml:space="preserve">Alt text: </w:t>
      </w:r>
      <w:r w:rsidRPr="002A35E8">
        <w:rPr>
          <w:rFonts w:ascii="Times New Roman" w:hAnsi="Times New Roman" w:cs="Times New Roman"/>
          <w:bCs/>
          <w:lang w:val="en-US"/>
        </w:rPr>
        <w:t xml:space="preserve">Table summarizing maternal demographic and clinical characteristics of pregnant mothers enrolled in </w:t>
      </w:r>
      <w:r w:rsidRPr="002A35E8">
        <w:rPr>
          <w:rFonts w:ascii="Times New Roman" w:hAnsi="Times New Roman" w:cs="Times New Roman"/>
          <w:lang w:val="en-US" w:eastAsia="en-GB"/>
        </w:rPr>
        <w:t xml:space="preserve">DolPHIN-2 trial </w:t>
      </w:r>
      <w:r w:rsidRPr="002A35E8">
        <w:rPr>
          <w:rFonts w:ascii="Times New Roman" w:hAnsi="Times New Roman" w:cs="Times New Roman"/>
          <w:bCs/>
          <w:lang w:val="en-US"/>
        </w:rPr>
        <w:t>by ART exposure (DTG vs EFV). Variables include child age, sex, maternal education and employment, substance use, depression, intracranial volume, CD4 count and viral load.</w:t>
      </w:r>
    </w:p>
    <w:p w14:paraId="575B69B9" w14:textId="77777777" w:rsidR="00F97E6B" w:rsidRDefault="00F97E6B"/>
    <w:p w14:paraId="79112CD9" w14:textId="77777777" w:rsidR="006967CA" w:rsidRDefault="006967CA"/>
    <w:p w14:paraId="4AF41789" w14:textId="77777777" w:rsidR="006967CA" w:rsidRDefault="006967CA"/>
    <w:p w14:paraId="22A49A56" w14:textId="77777777" w:rsidR="006967CA" w:rsidRDefault="006967CA"/>
    <w:p w14:paraId="626F80EE" w14:textId="77777777" w:rsidR="006967CA" w:rsidRDefault="006967CA"/>
    <w:p w14:paraId="4EE23B87" w14:textId="77777777" w:rsidR="006967CA" w:rsidRDefault="006967CA"/>
    <w:p w14:paraId="579CBAD1" w14:textId="77777777" w:rsidR="006967CA" w:rsidRDefault="006967CA"/>
    <w:p w14:paraId="51A3CF96" w14:textId="77777777" w:rsidR="006967CA" w:rsidRDefault="006967CA"/>
    <w:p w14:paraId="2F0B82BC" w14:textId="77777777" w:rsidR="006967CA" w:rsidRDefault="006967CA"/>
    <w:p w14:paraId="7AAA09DC" w14:textId="77777777" w:rsidR="006967CA" w:rsidRDefault="006967CA"/>
    <w:p w14:paraId="5D981C56" w14:textId="77777777" w:rsidR="006967CA" w:rsidRDefault="006967CA"/>
    <w:p w14:paraId="76B08CD6" w14:textId="77777777" w:rsidR="006967CA" w:rsidRDefault="006967CA"/>
    <w:p w14:paraId="248F2B6D" w14:textId="77777777" w:rsidR="006967CA" w:rsidRDefault="006967CA"/>
    <w:p w14:paraId="23C559CE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Pr="007879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87966">
        <w:rPr>
          <w:rFonts w:ascii="Times New Roman" w:hAnsi="Times New Roman" w:cs="Times New Roman"/>
          <w:lang w:val="en-US"/>
        </w:rPr>
        <w:t xml:space="preserve">Adjusted mean differences of brain surface areas between children according to HIV exposure (CHEU vs CHU) and ART exposure (DTG vs. EFV) status </w:t>
      </w:r>
    </w:p>
    <w:p w14:paraId="65130163" w14:textId="77777777" w:rsidR="006967CA" w:rsidRPr="00787966" w:rsidRDefault="006967CA" w:rsidP="006967CA">
      <w:pPr>
        <w:ind w:left="360"/>
        <w:rPr>
          <w:rFonts w:ascii="Times New Roman" w:hAnsi="Times New Roman" w:cs="Times New Roman"/>
          <w:lang w:val="en-US" w:eastAsia="en-GB"/>
        </w:rPr>
      </w:pPr>
    </w:p>
    <w:tbl>
      <w:tblPr>
        <w:tblStyle w:val="TableGrid"/>
        <w:tblW w:w="950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21"/>
        <w:gridCol w:w="921"/>
        <w:gridCol w:w="983"/>
        <w:gridCol w:w="627"/>
        <w:gridCol w:w="841"/>
        <w:gridCol w:w="921"/>
        <w:gridCol w:w="921"/>
        <w:gridCol w:w="984"/>
        <w:gridCol w:w="627"/>
        <w:gridCol w:w="841"/>
      </w:tblGrid>
      <w:tr w:rsidR="006967CA" w:rsidRPr="00787966" w14:paraId="1BD94B66" w14:textId="77777777" w:rsidTr="00AB52AF">
        <w:trPr>
          <w:trHeight w:val="623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5290CBB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Total Surface Are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2DA2CA3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EU mean (SD) 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76EF46B9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U mean (SD)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4791B6B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451DCD95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2364B4AF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9745219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DTG </w:t>
            </w:r>
          </w:p>
          <w:p w14:paraId="2E7E6F96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38B938D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EFV </w:t>
            </w:r>
          </w:p>
          <w:p w14:paraId="5CA85BB1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1D27C7A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proofErr w:type="spellStart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42FE32BB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2CED04AE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</w:tr>
      <w:tr w:rsidR="006967CA" w:rsidRPr="00787966" w14:paraId="313F2B99" w14:textId="77777777" w:rsidTr="00AB52AF">
        <w:trPr>
          <w:trHeight w:val="575"/>
        </w:trPr>
        <w:tc>
          <w:tcPr>
            <w:tcW w:w="826" w:type="dxa"/>
            <w:tcBorders>
              <w:top w:val="single" w:sz="4" w:space="0" w:color="auto"/>
            </w:tcBorders>
          </w:tcPr>
          <w:p w14:paraId="7A2E46C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Frontal Lobe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C5DCEA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607.56 (5343.82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15CEBE4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898.91 (6059.79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765A3A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3.84 (-1995.61 to 2163.3)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5144D21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936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83C25E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50 to 0.54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685EFB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528.62 (7086.20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2B495A0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5693.08 (2740.52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80F9AA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80.35 (-2522.23 to 3482.93)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9ABF56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4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4F1F48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5 (-0.64 to 0.93)</w:t>
            </w:r>
          </w:p>
        </w:tc>
      </w:tr>
      <w:tr w:rsidR="006967CA" w:rsidRPr="00787966" w14:paraId="11E05468" w14:textId="77777777" w:rsidTr="00AB52AF">
        <w:trPr>
          <w:trHeight w:val="537"/>
        </w:trPr>
        <w:tc>
          <w:tcPr>
            <w:tcW w:w="826" w:type="dxa"/>
          </w:tcPr>
          <w:p w14:paraId="5F7861C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Temporal Lobe</w:t>
            </w:r>
          </w:p>
          <w:p w14:paraId="284BD6E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40" w:type="dxa"/>
          </w:tcPr>
          <w:p w14:paraId="00810E7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873.16 (2880.82)</w:t>
            </w:r>
          </w:p>
        </w:tc>
        <w:tc>
          <w:tcPr>
            <w:tcW w:w="871" w:type="dxa"/>
          </w:tcPr>
          <w:p w14:paraId="72142F2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972.03 (3378.98)</w:t>
            </w:r>
          </w:p>
        </w:tc>
        <w:tc>
          <w:tcPr>
            <w:tcW w:w="949" w:type="dxa"/>
          </w:tcPr>
          <w:p w14:paraId="0B6137F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4.42 (-1006.27 to 1175.12)</w:t>
            </w:r>
          </w:p>
        </w:tc>
        <w:tc>
          <w:tcPr>
            <w:tcW w:w="583" w:type="dxa"/>
          </w:tcPr>
          <w:p w14:paraId="2BADEE4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77</w:t>
            </w:r>
          </w:p>
        </w:tc>
        <w:tc>
          <w:tcPr>
            <w:tcW w:w="1040" w:type="dxa"/>
          </w:tcPr>
          <w:p w14:paraId="4A9A0B6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4 (-0.48 to 0.56)</w:t>
            </w:r>
          </w:p>
        </w:tc>
        <w:tc>
          <w:tcPr>
            <w:tcW w:w="687" w:type="dxa"/>
          </w:tcPr>
          <w:p w14:paraId="12B5504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0065.69 (3871.58)</w:t>
            </w:r>
          </w:p>
        </w:tc>
        <w:tc>
          <w:tcPr>
            <w:tcW w:w="847" w:type="dxa"/>
          </w:tcPr>
          <w:p w14:paraId="50D695E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9664.58 (1290.02)</w:t>
            </w:r>
          </w:p>
        </w:tc>
        <w:tc>
          <w:tcPr>
            <w:tcW w:w="1207" w:type="dxa"/>
          </w:tcPr>
          <w:p w14:paraId="5341A96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580.22 (-917.13 to 2077.56)</w:t>
            </w:r>
          </w:p>
        </w:tc>
        <w:tc>
          <w:tcPr>
            <w:tcW w:w="581" w:type="dxa"/>
          </w:tcPr>
          <w:p w14:paraId="190C3F7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27</w:t>
            </w:r>
          </w:p>
        </w:tc>
        <w:tc>
          <w:tcPr>
            <w:tcW w:w="1072" w:type="dxa"/>
          </w:tcPr>
          <w:p w14:paraId="05EA8AE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36 (-0.43 to 1.12)</w:t>
            </w:r>
          </w:p>
        </w:tc>
      </w:tr>
      <w:tr w:rsidR="006967CA" w:rsidRPr="00787966" w14:paraId="6D2DAD63" w14:textId="77777777" w:rsidTr="00AB52AF">
        <w:trPr>
          <w:trHeight w:val="573"/>
        </w:trPr>
        <w:tc>
          <w:tcPr>
            <w:tcW w:w="826" w:type="dxa"/>
          </w:tcPr>
          <w:p w14:paraId="6612D6F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Parietal Lobe</w:t>
            </w:r>
          </w:p>
          <w:p w14:paraId="7BCEDDD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40" w:type="dxa"/>
          </w:tcPr>
          <w:p w14:paraId="4A21357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070.68 (4236.88)</w:t>
            </w:r>
          </w:p>
        </w:tc>
        <w:tc>
          <w:tcPr>
            <w:tcW w:w="871" w:type="dxa"/>
          </w:tcPr>
          <w:p w14:paraId="770D885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114.15 (5804.56)</w:t>
            </w:r>
          </w:p>
        </w:tc>
        <w:tc>
          <w:tcPr>
            <w:tcW w:w="949" w:type="dxa"/>
          </w:tcPr>
          <w:p w14:paraId="5D33AD6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59.00 (-1883.95 to 2601.5)</w:t>
            </w:r>
          </w:p>
        </w:tc>
        <w:tc>
          <w:tcPr>
            <w:tcW w:w="583" w:type="dxa"/>
          </w:tcPr>
          <w:p w14:paraId="2290D6D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49</w:t>
            </w:r>
          </w:p>
        </w:tc>
        <w:tc>
          <w:tcPr>
            <w:tcW w:w="1040" w:type="dxa"/>
          </w:tcPr>
          <w:p w14:paraId="298E97F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9 (-0.43 to 0.61)</w:t>
            </w:r>
          </w:p>
        </w:tc>
        <w:tc>
          <w:tcPr>
            <w:tcW w:w="687" w:type="dxa"/>
          </w:tcPr>
          <w:p w14:paraId="5E69093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4665.23 (5117.48)</w:t>
            </w:r>
          </w:p>
        </w:tc>
        <w:tc>
          <w:tcPr>
            <w:tcW w:w="847" w:type="dxa"/>
          </w:tcPr>
          <w:p w14:paraId="7E927F8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3426.58 (3118.72)</w:t>
            </w:r>
          </w:p>
        </w:tc>
        <w:tc>
          <w:tcPr>
            <w:tcW w:w="1207" w:type="dxa"/>
          </w:tcPr>
          <w:p w14:paraId="553453D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30.43 (-2429.05 to 4089.92)</w:t>
            </w:r>
          </w:p>
        </w:tc>
        <w:tc>
          <w:tcPr>
            <w:tcW w:w="581" w:type="dxa"/>
          </w:tcPr>
          <w:p w14:paraId="538200B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00</w:t>
            </w:r>
          </w:p>
        </w:tc>
        <w:tc>
          <w:tcPr>
            <w:tcW w:w="1072" w:type="dxa"/>
          </w:tcPr>
          <w:p w14:paraId="3D61D4C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4 (-0.55 to 1.022)</w:t>
            </w:r>
          </w:p>
        </w:tc>
      </w:tr>
      <w:tr w:rsidR="006967CA" w:rsidRPr="00787966" w14:paraId="229B67F3" w14:textId="77777777" w:rsidTr="00AB52AF">
        <w:trPr>
          <w:trHeight w:val="580"/>
        </w:trPr>
        <w:tc>
          <w:tcPr>
            <w:tcW w:w="826" w:type="dxa"/>
          </w:tcPr>
          <w:p w14:paraId="0C61A4E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Occipital Lobe</w:t>
            </w:r>
          </w:p>
        </w:tc>
        <w:tc>
          <w:tcPr>
            <w:tcW w:w="840" w:type="dxa"/>
          </w:tcPr>
          <w:p w14:paraId="1900080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2500.32 (3294.56)</w:t>
            </w:r>
          </w:p>
        </w:tc>
        <w:tc>
          <w:tcPr>
            <w:tcW w:w="871" w:type="dxa"/>
          </w:tcPr>
          <w:p w14:paraId="3140299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2089.39 (2786.22)</w:t>
            </w:r>
          </w:p>
        </w:tc>
        <w:tc>
          <w:tcPr>
            <w:tcW w:w="949" w:type="dxa"/>
          </w:tcPr>
          <w:p w14:paraId="058953A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41.89 (-1109.17 to 1792.94)</w:t>
            </w:r>
          </w:p>
        </w:tc>
        <w:tc>
          <w:tcPr>
            <w:tcW w:w="583" w:type="dxa"/>
          </w:tcPr>
          <w:p w14:paraId="005B5C4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38</w:t>
            </w:r>
          </w:p>
        </w:tc>
        <w:tc>
          <w:tcPr>
            <w:tcW w:w="1040" w:type="dxa"/>
          </w:tcPr>
          <w:p w14:paraId="4BEEE5A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3 (-0.39 to 0.65)</w:t>
            </w:r>
          </w:p>
        </w:tc>
        <w:tc>
          <w:tcPr>
            <w:tcW w:w="687" w:type="dxa"/>
          </w:tcPr>
          <w:p w14:paraId="26EC3E4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1674.62 (3578.02)</w:t>
            </w:r>
          </w:p>
        </w:tc>
        <w:tc>
          <w:tcPr>
            <w:tcW w:w="847" w:type="dxa"/>
          </w:tcPr>
          <w:p w14:paraId="501E54D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3394.83 (2834.96)</w:t>
            </w:r>
          </w:p>
        </w:tc>
        <w:tc>
          <w:tcPr>
            <w:tcW w:w="1207" w:type="dxa"/>
          </w:tcPr>
          <w:p w14:paraId="36AA235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1384.77 (-3659.57 to 890.02)</w:t>
            </w:r>
          </w:p>
        </w:tc>
        <w:tc>
          <w:tcPr>
            <w:tcW w:w="581" w:type="dxa"/>
          </w:tcPr>
          <w:p w14:paraId="381A628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18</w:t>
            </w:r>
          </w:p>
        </w:tc>
        <w:tc>
          <w:tcPr>
            <w:tcW w:w="1072" w:type="dxa"/>
          </w:tcPr>
          <w:p w14:paraId="6743799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57 (-1.36 to 0.24)</w:t>
            </w:r>
          </w:p>
        </w:tc>
      </w:tr>
      <w:tr w:rsidR="006967CA" w:rsidRPr="00787966" w14:paraId="6D84A030" w14:textId="77777777" w:rsidTr="00AB52AF">
        <w:trPr>
          <w:trHeight w:val="574"/>
        </w:trPr>
        <w:tc>
          <w:tcPr>
            <w:tcW w:w="826" w:type="dxa"/>
          </w:tcPr>
          <w:p w14:paraId="3EEF989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ingulate Cortex</w:t>
            </w:r>
          </w:p>
        </w:tc>
        <w:tc>
          <w:tcPr>
            <w:tcW w:w="840" w:type="dxa"/>
          </w:tcPr>
          <w:p w14:paraId="08BCAA8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757.32 (692.92)</w:t>
            </w:r>
          </w:p>
        </w:tc>
        <w:tc>
          <w:tcPr>
            <w:tcW w:w="871" w:type="dxa"/>
          </w:tcPr>
          <w:p w14:paraId="48E5B05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proofErr w:type="gramStart"/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765.67  (</w:t>
            </w:r>
            <w:proofErr w:type="gramEnd"/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898.98)</w:t>
            </w:r>
          </w:p>
        </w:tc>
        <w:tc>
          <w:tcPr>
            <w:tcW w:w="949" w:type="dxa"/>
          </w:tcPr>
          <w:p w14:paraId="2EAACA2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9.97 (-294.94 to 374.88)</w:t>
            </w:r>
          </w:p>
        </w:tc>
        <w:tc>
          <w:tcPr>
            <w:tcW w:w="583" w:type="dxa"/>
          </w:tcPr>
          <w:p w14:paraId="691A1E1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12</w:t>
            </w:r>
          </w:p>
        </w:tc>
        <w:tc>
          <w:tcPr>
            <w:tcW w:w="1040" w:type="dxa"/>
          </w:tcPr>
          <w:p w14:paraId="2A0270F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6 (-0.46 to 0.58)</w:t>
            </w:r>
          </w:p>
        </w:tc>
        <w:tc>
          <w:tcPr>
            <w:tcW w:w="687" w:type="dxa"/>
          </w:tcPr>
          <w:p w14:paraId="3AB393A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839.08 (883.10)</w:t>
            </w:r>
          </w:p>
        </w:tc>
        <w:tc>
          <w:tcPr>
            <w:tcW w:w="847" w:type="dxa"/>
          </w:tcPr>
          <w:p w14:paraId="16357B0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6668.75 (424.69)</w:t>
            </w:r>
          </w:p>
        </w:tc>
        <w:tc>
          <w:tcPr>
            <w:tcW w:w="1207" w:type="dxa"/>
          </w:tcPr>
          <w:p w14:paraId="1CBD052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166.01 (-360.32 to 692.34)</w:t>
            </w:r>
          </w:p>
        </w:tc>
        <w:tc>
          <w:tcPr>
            <w:tcW w:w="581" w:type="dxa"/>
          </w:tcPr>
          <w:p w14:paraId="1A7B3B3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17</w:t>
            </w:r>
          </w:p>
        </w:tc>
        <w:tc>
          <w:tcPr>
            <w:tcW w:w="1072" w:type="dxa"/>
          </w:tcPr>
          <w:p w14:paraId="049BF14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9 (-0.50 to 1.08)</w:t>
            </w:r>
          </w:p>
        </w:tc>
      </w:tr>
      <w:tr w:rsidR="006967CA" w:rsidRPr="00787966" w14:paraId="47214022" w14:textId="77777777" w:rsidTr="00AB52AF">
        <w:trPr>
          <w:trHeight w:val="555"/>
        </w:trPr>
        <w:tc>
          <w:tcPr>
            <w:tcW w:w="826" w:type="dxa"/>
            <w:tcBorders>
              <w:bottom w:val="single" w:sz="4" w:space="0" w:color="auto"/>
            </w:tcBorders>
          </w:tcPr>
          <w:p w14:paraId="1402386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Insular Cortex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43A1DD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217.88 (393.99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497557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108.46 (495.74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CB75F7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111.76 (-120.30 to 343.82)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11D66E3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338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A4FE65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6 (-0.26 to 0.78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16454D3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240.39 (381.40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BAFD8C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4193.50 (422.78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241BFAB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97.26 (-244.00 to 438.51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06D658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58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FDD480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7 (-0.53 to 1.05)</w:t>
            </w:r>
          </w:p>
        </w:tc>
      </w:tr>
    </w:tbl>
    <w:p w14:paraId="61A64166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HIV and ART exposure on brain surface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area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, sex, intracranial volume. </w:t>
      </w:r>
      <w:proofErr w:type="spellStart"/>
      <w:r w:rsidRPr="00787966">
        <w:rPr>
          <w:rFonts w:ascii="Times New Roman" w:hAnsi="Times New Roman" w:cs="Times New Roman"/>
          <w:vertAlign w:val="superscript"/>
          <w:lang w:val="en-US"/>
        </w:rPr>
        <w:t>b</w:t>
      </w:r>
      <w:r w:rsidRPr="00787966">
        <w:rPr>
          <w:rFonts w:ascii="Times New Roman" w:hAnsi="Times New Roman" w:cs="Times New Roman"/>
          <w:lang w:val="en-US"/>
        </w:rPr>
        <w:t>Adjusted</w:t>
      </w:r>
      <w:proofErr w:type="spellEnd"/>
      <w:r w:rsidRPr="00787966">
        <w:rPr>
          <w:rFonts w:ascii="Times New Roman" w:hAnsi="Times New Roman" w:cs="Times New Roman"/>
          <w:lang w:val="en-US"/>
        </w:rPr>
        <w:t xml:space="preserve"> for age, sex intracranial volume and maternal CD4. Total surface area (total mean of left and right hemispheres combined), mean differences (adjusted regression coefficients with 95% confidence intervals in multiple regression models),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 xml:space="preserve">Abbreviations: CHEU, Children who are HIV-exposed uninfected; CHU, children who are HIV-unexposed; DTG, dolutegravir; EFV, efavirenz; CI, confidence interval; SD, standard deviation.  </w:t>
      </w:r>
    </w:p>
    <w:p w14:paraId="4227D938" w14:textId="77777777" w:rsidR="006967CA" w:rsidRDefault="006967CA" w:rsidP="006967CA"/>
    <w:p w14:paraId="0DC51A28" w14:textId="77777777" w:rsidR="006967CA" w:rsidRPr="004C1224" w:rsidRDefault="006967CA" w:rsidP="006967CA">
      <w:pPr>
        <w:rPr>
          <w:rFonts w:ascii="Times New Roman" w:hAnsi="Times New Roman" w:cs="Times New Roman"/>
          <w:iCs/>
          <w:lang w:val="en-US"/>
        </w:rPr>
      </w:pPr>
      <w:r w:rsidRPr="004C1224">
        <w:rPr>
          <w:rFonts w:ascii="Times New Roman" w:hAnsi="Times New Roman" w:cs="Times New Roman"/>
          <w:b/>
          <w:bCs/>
          <w:iCs/>
          <w:lang w:val="en-US"/>
        </w:rPr>
        <w:t>A</w:t>
      </w:r>
      <w:r>
        <w:rPr>
          <w:rFonts w:ascii="Times New Roman" w:hAnsi="Times New Roman" w:cs="Times New Roman"/>
          <w:b/>
          <w:bCs/>
          <w:iCs/>
          <w:lang w:val="en-US"/>
        </w:rPr>
        <w:t>lt</w:t>
      </w:r>
      <w:r w:rsidRPr="004C1224">
        <w:rPr>
          <w:rFonts w:ascii="Times New Roman" w:hAnsi="Times New Roman" w:cs="Times New Roman"/>
          <w:b/>
          <w:bCs/>
          <w:iCs/>
          <w:lang w:val="en-US"/>
        </w:rPr>
        <w:t xml:space="preserve"> text</w:t>
      </w:r>
      <w:r w:rsidRPr="004C1224">
        <w:rPr>
          <w:rFonts w:ascii="Times New Roman" w:hAnsi="Times New Roman" w:cs="Times New Roman"/>
          <w:iCs/>
          <w:lang w:val="en-US"/>
        </w:rPr>
        <w:t>: Table displaying adjusted mean differences in cortical surface area across six brain lobes (frontal, temporal, parietal, occipital, cingulate, insular) by HIV and ART exposure status. No significant differences observed.</w:t>
      </w:r>
    </w:p>
    <w:p w14:paraId="5D8917B8" w14:textId="77777777" w:rsidR="006967CA" w:rsidRDefault="006967CA" w:rsidP="006967CA"/>
    <w:p w14:paraId="7AF4FE1B" w14:textId="77777777" w:rsidR="006967CA" w:rsidRDefault="006967CA"/>
    <w:p w14:paraId="60375ED1" w14:textId="77777777" w:rsidR="006967CA" w:rsidRDefault="006967CA"/>
    <w:p w14:paraId="18C1037F" w14:textId="77777777" w:rsidR="006967CA" w:rsidRDefault="006967CA"/>
    <w:p w14:paraId="579CDDCB" w14:textId="77777777" w:rsidR="006967CA" w:rsidRDefault="006967CA"/>
    <w:p w14:paraId="61E1E85F" w14:textId="77777777" w:rsidR="006967CA" w:rsidRDefault="006967CA"/>
    <w:p w14:paraId="34B12ACC" w14:textId="77777777" w:rsidR="006967CA" w:rsidRDefault="006967CA"/>
    <w:p w14:paraId="6D2E925C" w14:textId="77777777" w:rsidR="006967CA" w:rsidRDefault="006967CA"/>
    <w:p w14:paraId="7624BD79" w14:textId="77777777" w:rsidR="006967CA" w:rsidRDefault="006967CA"/>
    <w:p w14:paraId="79B016FC" w14:textId="77777777" w:rsidR="006967CA" w:rsidRDefault="006967CA"/>
    <w:p w14:paraId="7C08A91D" w14:textId="77777777" w:rsidR="006967CA" w:rsidRDefault="006967CA"/>
    <w:p w14:paraId="6079E007" w14:textId="77777777" w:rsidR="006967CA" w:rsidRDefault="006967CA"/>
    <w:p w14:paraId="5D0BC4DA" w14:textId="77777777" w:rsidR="006967CA" w:rsidRDefault="006967CA"/>
    <w:p w14:paraId="3A9BEE06" w14:textId="77777777" w:rsidR="006967CA" w:rsidRDefault="006967CA"/>
    <w:p w14:paraId="2BF2CF0C" w14:textId="77777777" w:rsidR="006967CA" w:rsidRDefault="006967CA"/>
    <w:p w14:paraId="4CE7C039" w14:textId="77777777" w:rsidR="006967CA" w:rsidRDefault="006967CA"/>
    <w:p w14:paraId="59A2DE76" w14:textId="77777777" w:rsidR="006967CA" w:rsidRDefault="006967CA"/>
    <w:p w14:paraId="75BAF97E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S3</w:t>
      </w:r>
      <w:r w:rsidRPr="00787966">
        <w:rPr>
          <w:rFonts w:ascii="Times New Roman" w:hAnsi="Times New Roman" w:cs="Times New Roman"/>
          <w:b/>
          <w:bCs/>
          <w:lang w:val="en-US"/>
        </w:rPr>
        <w:t>.</w:t>
      </w:r>
      <w:r w:rsidRPr="00787966">
        <w:rPr>
          <w:rFonts w:ascii="Times New Roman" w:hAnsi="Times New Roman" w:cs="Times New Roman"/>
          <w:lang w:val="en-US"/>
        </w:rPr>
        <w:t xml:space="preserve"> Adjusted mean differences of cortical thickness between children according to HIV exposure (CHEU vs CHU) and ART exposure (DTG vs. EFV) </w:t>
      </w:r>
    </w:p>
    <w:p w14:paraId="21025375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6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850"/>
        <w:gridCol w:w="709"/>
        <w:gridCol w:w="851"/>
        <w:gridCol w:w="708"/>
        <w:gridCol w:w="993"/>
        <w:gridCol w:w="850"/>
        <w:gridCol w:w="709"/>
        <w:gridCol w:w="992"/>
        <w:gridCol w:w="567"/>
        <w:gridCol w:w="142"/>
        <w:gridCol w:w="992"/>
      </w:tblGrid>
      <w:tr w:rsidR="006967CA" w:rsidRPr="00787966" w14:paraId="3A57823D" w14:textId="77777777" w:rsidTr="00AB52AF">
        <w:trPr>
          <w:trHeight w:val="592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1486C91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ean Cortical Thickn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79F84E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EU </w:t>
            </w:r>
          </w:p>
          <w:p w14:paraId="1C3784F5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8F45C76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HU </w:t>
            </w:r>
          </w:p>
          <w:p w14:paraId="718BE0D9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3DD7B3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88B309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494546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Cohen’s d </w:t>
            </w:r>
          </w:p>
          <w:p w14:paraId="1DF36294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(effect siz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197A92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DTG </w:t>
            </w:r>
          </w:p>
          <w:p w14:paraId="757FEC5B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9B5D8A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EFV </w:t>
            </w:r>
          </w:p>
          <w:p w14:paraId="2E6041FD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ean (SD)</w:t>
            </w:r>
          </w:p>
          <w:p w14:paraId="3DD04BFF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003B3E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proofErr w:type="spellStart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ifferenc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DAFE9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825730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Cohen’s d (effect size)</w:t>
            </w:r>
          </w:p>
        </w:tc>
      </w:tr>
      <w:tr w:rsidR="006967CA" w:rsidRPr="00787966" w14:paraId="7C8D32D2" w14:textId="77777777" w:rsidTr="00AB52AF">
        <w:trPr>
          <w:trHeight w:val="437"/>
        </w:trPr>
        <w:tc>
          <w:tcPr>
            <w:tcW w:w="998" w:type="dxa"/>
            <w:tcBorders>
              <w:top w:val="single" w:sz="4" w:space="0" w:color="auto"/>
            </w:tcBorders>
          </w:tcPr>
          <w:p w14:paraId="4A2C21A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Frontal Lob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14903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89 (0.1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ED417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1 (0.1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F4F72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3 (-0.10 to 0.0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1BB52B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61EAE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3 (-0.75 to 0.3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7CD23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0 (0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997A5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88 </w:t>
            </w:r>
          </w:p>
          <w:p w14:paraId="7EF67CA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19A70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09 to 0.1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28A70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7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29BC2C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3 (-0.66 to 0.91)</w:t>
            </w:r>
          </w:p>
        </w:tc>
      </w:tr>
      <w:tr w:rsidR="006967CA" w:rsidRPr="00787966" w14:paraId="52368CFE" w14:textId="77777777" w:rsidTr="00AB52AF">
        <w:trPr>
          <w:trHeight w:val="439"/>
        </w:trPr>
        <w:tc>
          <w:tcPr>
            <w:tcW w:w="998" w:type="dxa"/>
          </w:tcPr>
          <w:p w14:paraId="4FE3A84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Temporal Lobe</w:t>
            </w:r>
          </w:p>
        </w:tc>
        <w:tc>
          <w:tcPr>
            <w:tcW w:w="850" w:type="dxa"/>
          </w:tcPr>
          <w:p w14:paraId="6BBAE37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5 (0.10)</w:t>
            </w:r>
          </w:p>
        </w:tc>
        <w:tc>
          <w:tcPr>
            <w:tcW w:w="709" w:type="dxa"/>
          </w:tcPr>
          <w:p w14:paraId="7BB6016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4 (0.14)</w:t>
            </w:r>
          </w:p>
        </w:tc>
        <w:tc>
          <w:tcPr>
            <w:tcW w:w="851" w:type="dxa"/>
          </w:tcPr>
          <w:p w14:paraId="105FF7A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1 (-0.08 to 0.06)</w:t>
            </w:r>
          </w:p>
        </w:tc>
        <w:tc>
          <w:tcPr>
            <w:tcW w:w="708" w:type="dxa"/>
          </w:tcPr>
          <w:p w14:paraId="4CAD710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50</w:t>
            </w:r>
          </w:p>
        </w:tc>
        <w:tc>
          <w:tcPr>
            <w:tcW w:w="993" w:type="dxa"/>
          </w:tcPr>
          <w:p w14:paraId="34D6EB5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9 (-0.61 to 0.43)</w:t>
            </w:r>
          </w:p>
        </w:tc>
        <w:tc>
          <w:tcPr>
            <w:tcW w:w="850" w:type="dxa"/>
          </w:tcPr>
          <w:p w14:paraId="340E7C5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94 (0.09)</w:t>
            </w:r>
          </w:p>
        </w:tc>
        <w:tc>
          <w:tcPr>
            <w:tcW w:w="709" w:type="dxa"/>
          </w:tcPr>
          <w:p w14:paraId="2AC4B70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96 </w:t>
            </w:r>
          </w:p>
          <w:p w14:paraId="57AE3B7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1)</w:t>
            </w:r>
          </w:p>
        </w:tc>
        <w:tc>
          <w:tcPr>
            <w:tcW w:w="992" w:type="dxa"/>
          </w:tcPr>
          <w:p w14:paraId="522C3FB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2 (-0.12 to 0.08)</w:t>
            </w:r>
          </w:p>
        </w:tc>
        <w:tc>
          <w:tcPr>
            <w:tcW w:w="567" w:type="dxa"/>
          </w:tcPr>
          <w:p w14:paraId="0695102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656</w:t>
            </w:r>
          </w:p>
        </w:tc>
        <w:tc>
          <w:tcPr>
            <w:tcW w:w="1134" w:type="dxa"/>
            <w:gridSpan w:val="2"/>
          </w:tcPr>
          <w:p w14:paraId="1F992BE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0 (-0.98 to 0.59)</w:t>
            </w:r>
          </w:p>
        </w:tc>
      </w:tr>
      <w:tr w:rsidR="006967CA" w:rsidRPr="00787966" w14:paraId="27060F28" w14:textId="77777777" w:rsidTr="00AB52AF">
        <w:trPr>
          <w:trHeight w:val="489"/>
        </w:trPr>
        <w:tc>
          <w:tcPr>
            <w:tcW w:w="998" w:type="dxa"/>
          </w:tcPr>
          <w:p w14:paraId="11CBD61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Parietal Lobe</w:t>
            </w:r>
          </w:p>
        </w:tc>
        <w:tc>
          <w:tcPr>
            <w:tcW w:w="850" w:type="dxa"/>
          </w:tcPr>
          <w:p w14:paraId="53E05CA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0 (0.08)</w:t>
            </w:r>
          </w:p>
        </w:tc>
        <w:tc>
          <w:tcPr>
            <w:tcW w:w="709" w:type="dxa"/>
          </w:tcPr>
          <w:p w14:paraId="614F9D5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69 (0.11)</w:t>
            </w:r>
          </w:p>
        </w:tc>
        <w:tc>
          <w:tcPr>
            <w:tcW w:w="851" w:type="dxa"/>
          </w:tcPr>
          <w:p w14:paraId="46547D5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4 to 0.06)</w:t>
            </w:r>
          </w:p>
        </w:tc>
        <w:tc>
          <w:tcPr>
            <w:tcW w:w="708" w:type="dxa"/>
          </w:tcPr>
          <w:p w14:paraId="3259E8F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35</w:t>
            </w:r>
          </w:p>
        </w:tc>
        <w:tc>
          <w:tcPr>
            <w:tcW w:w="993" w:type="dxa"/>
          </w:tcPr>
          <w:p w14:paraId="3E4B54E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4 to 0.06)</w:t>
            </w:r>
          </w:p>
        </w:tc>
        <w:tc>
          <w:tcPr>
            <w:tcW w:w="850" w:type="dxa"/>
          </w:tcPr>
          <w:p w14:paraId="6B05D1F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1 (0.09)</w:t>
            </w:r>
          </w:p>
        </w:tc>
        <w:tc>
          <w:tcPr>
            <w:tcW w:w="709" w:type="dxa"/>
          </w:tcPr>
          <w:p w14:paraId="5955416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70 </w:t>
            </w:r>
          </w:p>
          <w:p w14:paraId="36BB07A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08)</w:t>
            </w:r>
          </w:p>
        </w:tc>
        <w:tc>
          <w:tcPr>
            <w:tcW w:w="992" w:type="dxa"/>
          </w:tcPr>
          <w:p w14:paraId="402249F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2 (-0.05 to 0.10)</w:t>
            </w:r>
          </w:p>
        </w:tc>
        <w:tc>
          <w:tcPr>
            <w:tcW w:w="567" w:type="dxa"/>
          </w:tcPr>
          <w:p w14:paraId="7E7C8BE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38</w:t>
            </w:r>
          </w:p>
        </w:tc>
        <w:tc>
          <w:tcPr>
            <w:tcW w:w="1134" w:type="dxa"/>
            <w:gridSpan w:val="2"/>
          </w:tcPr>
          <w:p w14:paraId="0B11055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28 (-0.52 to 1.06)</w:t>
            </w:r>
          </w:p>
        </w:tc>
      </w:tr>
      <w:tr w:rsidR="006967CA" w:rsidRPr="00787966" w14:paraId="5F7094B1" w14:textId="77777777" w:rsidTr="00AB52AF">
        <w:trPr>
          <w:trHeight w:val="494"/>
        </w:trPr>
        <w:tc>
          <w:tcPr>
            <w:tcW w:w="998" w:type="dxa"/>
          </w:tcPr>
          <w:p w14:paraId="2E80286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Occipital Lobe</w:t>
            </w:r>
          </w:p>
        </w:tc>
        <w:tc>
          <w:tcPr>
            <w:tcW w:w="850" w:type="dxa"/>
          </w:tcPr>
          <w:p w14:paraId="0599E99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4 (0.10)</w:t>
            </w:r>
          </w:p>
        </w:tc>
        <w:tc>
          <w:tcPr>
            <w:tcW w:w="709" w:type="dxa"/>
          </w:tcPr>
          <w:p w14:paraId="7CA2B28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4 (0.11)</w:t>
            </w:r>
          </w:p>
        </w:tc>
        <w:tc>
          <w:tcPr>
            <w:tcW w:w="851" w:type="dxa"/>
          </w:tcPr>
          <w:p w14:paraId="08A79DC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1 (-0.05 to 0.06)</w:t>
            </w:r>
          </w:p>
        </w:tc>
        <w:tc>
          <w:tcPr>
            <w:tcW w:w="708" w:type="dxa"/>
          </w:tcPr>
          <w:p w14:paraId="215C2F0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861</w:t>
            </w:r>
          </w:p>
        </w:tc>
        <w:tc>
          <w:tcPr>
            <w:tcW w:w="993" w:type="dxa"/>
          </w:tcPr>
          <w:p w14:paraId="6884528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5 (-0.47 to 0.57)</w:t>
            </w:r>
          </w:p>
        </w:tc>
        <w:tc>
          <w:tcPr>
            <w:tcW w:w="850" w:type="dxa"/>
          </w:tcPr>
          <w:p w14:paraId="375E764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27 (0.10)</w:t>
            </w:r>
          </w:p>
        </w:tc>
        <w:tc>
          <w:tcPr>
            <w:tcW w:w="709" w:type="dxa"/>
          </w:tcPr>
          <w:p w14:paraId="3DEC8A5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22 </w:t>
            </w:r>
          </w:p>
          <w:p w14:paraId="3682F6F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0)</w:t>
            </w:r>
          </w:p>
        </w:tc>
        <w:tc>
          <w:tcPr>
            <w:tcW w:w="992" w:type="dxa"/>
          </w:tcPr>
          <w:p w14:paraId="5948CAF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7 (-0.02 to 0.17)</w:t>
            </w:r>
          </w:p>
        </w:tc>
        <w:tc>
          <w:tcPr>
            <w:tcW w:w="567" w:type="dxa"/>
          </w:tcPr>
          <w:p w14:paraId="589EC41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112</w:t>
            </w:r>
          </w:p>
        </w:tc>
        <w:tc>
          <w:tcPr>
            <w:tcW w:w="1134" w:type="dxa"/>
            <w:gridSpan w:val="2"/>
          </w:tcPr>
          <w:p w14:paraId="5DD56AD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73 (-0.09 to 1.54)</w:t>
            </w:r>
          </w:p>
        </w:tc>
      </w:tr>
      <w:tr w:rsidR="006967CA" w:rsidRPr="00787966" w14:paraId="51B1187B" w14:textId="77777777" w:rsidTr="00AB52AF">
        <w:trPr>
          <w:trHeight w:val="445"/>
        </w:trPr>
        <w:tc>
          <w:tcPr>
            <w:tcW w:w="998" w:type="dxa"/>
          </w:tcPr>
          <w:p w14:paraId="7D053B4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Cingulate Cortex</w:t>
            </w:r>
          </w:p>
        </w:tc>
        <w:tc>
          <w:tcPr>
            <w:tcW w:w="850" w:type="dxa"/>
          </w:tcPr>
          <w:p w14:paraId="4CC082C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1 (0.14)</w:t>
            </w:r>
          </w:p>
        </w:tc>
        <w:tc>
          <w:tcPr>
            <w:tcW w:w="709" w:type="dxa"/>
          </w:tcPr>
          <w:p w14:paraId="1066516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69 (0.15)</w:t>
            </w:r>
          </w:p>
        </w:tc>
        <w:tc>
          <w:tcPr>
            <w:tcW w:w="851" w:type="dxa"/>
          </w:tcPr>
          <w:p w14:paraId="404EBED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0 (-0.07 to 0.07)</w:t>
            </w:r>
          </w:p>
        </w:tc>
        <w:tc>
          <w:tcPr>
            <w:tcW w:w="708" w:type="dxa"/>
          </w:tcPr>
          <w:p w14:paraId="27FBAB0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977</w:t>
            </w:r>
          </w:p>
        </w:tc>
        <w:tc>
          <w:tcPr>
            <w:tcW w:w="993" w:type="dxa"/>
          </w:tcPr>
          <w:p w14:paraId="7CDBEC9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1 (-0.53 to 0.51)</w:t>
            </w:r>
          </w:p>
        </w:tc>
        <w:tc>
          <w:tcPr>
            <w:tcW w:w="850" w:type="dxa"/>
          </w:tcPr>
          <w:p w14:paraId="1C1196D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2.70 (0.15)</w:t>
            </w:r>
          </w:p>
        </w:tc>
        <w:tc>
          <w:tcPr>
            <w:tcW w:w="709" w:type="dxa"/>
          </w:tcPr>
          <w:p w14:paraId="69D53C9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2.73 </w:t>
            </w:r>
          </w:p>
          <w:p w14:paraId="3481DE9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4)</w:t>
            </w:r>
          </w:p>
        </w:tc>
        <w:tc>
          <w:tcPr>
            <w:tcW w:w="992" w:type="dxa"/>
          </w:tcPr>
          <w:p w14:paraId="75463FF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4 (-0.16 to 0.09)</w:t>
            </w:r>
          </w:p>
        </w:tc>
        <w:tc>
          <w:tcPr>
            <w:tcW w:w="567" w:type="dxa"/>
          </w:tcPr>
          <w:p w14:paraId="2310EE8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575</w:t>
            </w:r>
          </w:p>
        </w:tc>
        <w:tc>
          <w:tcPr>
            <w:tcW w:w="1134" w:type="dxa"/>
            <w:gridSpan w:val="2"/>
          </w:tcPr>
          <w:p w14:paraId="5B9A836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25 (-1.04 to 0.54)</w:t>
            </w:r>
          </w:p>
        </w:tc>
      </w:tr>
      <w:tr w:rsidR="006967CA" w:rsidRPr="00787966" w14:paraId="0E0B846E" w14:textId="77777777" w:rsidTr="00AB52AF">
        <w:trPr>
          <w:trHeight w:val="794"/>
        </w:trPr>
        <w:tc>
          <w:tcPr>
            <w:tcW w:w="998" w:type="dxa"/>
            <w:tcBorders>
              <w:bottom w:val="single" w:sz="4" w:space="0" w:color="auto"/>
            </w:tcBorders>
          </w:tcPr>
          <w:p w14:paraId="12051AC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Insular Cort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DFF91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14 (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63A9D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21 (0.1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76952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9 (-0.18 to 0.0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46193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05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43525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54 (-1.06 to -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B9AB6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3.13 (0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F0FD7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 xml:space="preserve">3.16 </w:t>
            </w:r>
          </w:p>
          <w:p w14:paraId="333955F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(0.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2B48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06 (-0.20 to 0.0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F363F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0.41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14E25C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 w:eastAsia="en-GB"/>
              </w:rPr>
              <w:t>-0.37 (-1.16 to 0.43)</w:t>
            </w:r>
          </w:p>
        </w:tc>
      </w:tr>
    </w:tbl>
    <w:p w14:paraId="6AE43A96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HIV and ART exposure on brain cortical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thickness.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 and </w:t>
      </w:r>
      <w:proofErr w:type="gramStart"/>
      <w:r w:rsidRPr="00787966">
        <w:rPr>
          <w:rFonts w:ascii="Times New Roman" w:hAnsi="Times New Roman" w:cs="Times New Roman"/>
          <w:lang w:val="en-US"/>
        </w:rPr>
        <w:t>sex,.</w:t>
      </w:r>
      <w:proofErr w:type="gramEnd"/>
      <w:r w:rsidRPr="007879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87966">
        <w:rPr>
          <w:rFonts w:ascii="Times New Roman" w:hAnsi="Times New Roman" w:cs="Times New Roman"/>
          <w:vertAlign w:val="superscript"/>
          <w:lang w:val="en-US"/>
        </w:rPr>
        <w:t>b</w:t>
      </w:r>
      <w:r w:rsidRPr="00787966">
        <w:rPr>
          <w:rFonts w:ascii="Times New Roman" w:hAnsi="Times New Roman" w:cs="Times New Roman"/>
          <w:lang w:val="en-US"/>
        </w:rPr>
        <w:t>Adjusted</w:t>
      </w:r>
      <w:proofErr w:type="spellEnd"/>
      <w:r w:rsidRPr="00787966">
        <w:rPr>
          <w:rFonts w:ascii="Times New Roman" w:hAnsi="Times New Roman" w:cs="Times New Roman"/>
          <w:lang w:val="en-US"/>
        </w:rPr>
        <w:t xml:space="preserve"> for age, sex and maternal CD4. Cortical thickness (mean of left and right hemispheres), mean differences (adjusted regression coefficients with 95% confidence intervals in multiple regression models),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 xml:space="preserve">Abbreviations: CHEU, Children who are HIV-exposed uninfected; CHU, children who are HIV-unexposed; DTG, dolutegravir; EFV, efavirenz; CI, confidence interval; SD, standard deviation.  </w:t>
      </w:r>
    </w:p>
    <w:p w14:paraId="50A88966" w14:textId="77777777" w:rsidR="006967CA" w:rsidRDefault="006967CA" w:rsidP="006967CA"/>
    <w:p w14:paraId="6CABE019" w14:textId="77777777" w:rsidR="006967CA" w:rsidRPr="004C1224" w:rsidRDefault="006967CA" w:rsidP="006967CA">
      <w:pPr>
        <w:rPr>
          <w:rFonts w:ascii="Times New Roman" w:hAnsi="Times New Roman" w:cs="Times New Roman"/>
          <w:iCs/>
          <w:lang w:val="en-US"/>
        </w:rPr>
      </w:pPr>
      <w:r w:rsidRPr="004C1224">
        <w:rPr>
          <w:rFonts w:ascii="Times New Roman" w:hAnsi="Times New Roman" w:cs="Times New Roman"/>
          <w:b/>
          <w:bCs/>
          <w:iCs/>
          <w:lang w:val="en-US"/>
        </w:rPr>
        <w:t>A</w:t>
      </w:r>
      <w:r>
        <w:rPr>
          <w:rFonts w:ascii="Times New Roman" w:hAnsi="Times New Roman" w:cs="Times New Roman"/>
          <w:b/>
          <w:bCs/>
          <w:iCs/>
          <w:lang w:val="en-US"/>
        </w:rPr>
        <w:t>lt</w:t>
      </w:r>
      <w:r w:rsidRPr="004C1224">
        <w:rPr>
          <w:rFonts w:ascii="Times New Roman" w:hAnsi="Times New Roman" w:cs="Times New Roman"/>
          <w:b/>
          <w:bCs/>
          <w:iCs/>
          <w:lang w:val="en-US"/>
        </w:rPr>
        <w:t xml:space="preserve"> text</w:t>
      </w:r>
      <w:r w:rsidRPr="004C1224">
        <w:rPr>
          <w:rFonts w:ascii="Times New Roman" w:hAnsi="Times New Roman" w:cs="Times New Roman"/>
          <w:iCs/>
          <w:lang w:val="en-US"/>
        </w:rPr>
        <w:t>: Table displaying adjusted mean differences in cortical surface area across six brain lobes (frontal, temporal, parietal, occipital, cingulate, insular) by HIV and ART exposure status. No significant differences observed.</w:t>
      </w:r>
    </w:p>
    <w:p w14:paraId="18C11B51" w14:textId="77777777" w:rsidR="006967CA" w:rsidRDefault="006967CA" w:rsidP="006967CA"/>
    <w:p w14:paraId="3FC25594" w14:textId="77777777" w:rsidR="006967CA" w:rsidRDefault="006967CA"/>
    <w:p w14:paraId="2720E620" w14:textId="77777777" w:rsidR="006967CA" w:rsidRDefault="006967CA"/>
    <w:p w14:paraId="27D6D9E0" w14:textId="77777777" w:rsidR="006967CA" w:rsidRDefault="006967CA"/>
    <w:p w14:paraId="28EAAFFC" w14:textId="77777777" w:rsidR="006967CA" w:rsidRDefault="006967CA"/>
    <w:p w14:paraId="735D21FB" w14:textId="77777777" w:rsidR="006967CA" w:rsidRDefault="006967CA"/>
    <w:p w14:paraId="71E17562" w14:textId="77777777" w:rsidR="006967CA" w:rsidRDefault="006967CA"/>
    <w:p w14:paraId="3982F608" w14:textId="77777777" w:rsidR="006967CA" w:rsidRDefault="006967CA"/>
    <w:p w14:paraId="68265FEB" w14:textId="77777777" w:rsidR="006967CA" w:rsidRDefault="006967CA"/>
    <w:p w14:paraId="19D8E758" w14:textId="77777777" w:rsidR="006967CA" w:rsidRDefault="006967CA"/>
    <w:p w14:paraId="1254B9FC" w14:textId="77777777" w:rsidR="006967CA" w:rsidRDefault="006967CA"/>
    <w:p w14:paraId="7482D8B1" w14:textId="77777777" w:rsidR="006967CA" w:rsidRDefault="006967CA"/>
    <w:p w14:paraId="0F4C1260" w14:textId="77777777" w:rsidR="006967CA" w:rsidRDefault="006967CA"/>
    <w:p w14:paraId="164FEACE" w14:textId="77777777" w:rsidR="006967CA" w:rsidRDefault="006967CA"/>
    <w:p w14:paraId="0EAEB4FE" w14:textId="77777777" w:rsidR="006967CA" w:rsidRDefault="006967CA"/>
    <w:p w14:paraId="5539AFCC" w14:textId="77777777" w:rsidR="006967CA" w:rsidRDefault="006967CA"/>
    <w:p w14:paraId="00531F8D" w14:textId="77777777" w:rsidR="006967CA" w:rsidRDefault="006967CA"/>
    <w:p w14:paraId="3E716449" w14:textId="77777777" w:rsidR="006967CA" w:rsidRDefault="006967CA"/>
    <w:p w14:paraId="161F17E8" w14:textId="77777777" w:rsidR="006967CA" w:rsidRDefault="006967CA" w:rsidP="006967CA"/>
    <w:p w14:paraId="41E4EDF5" w14:textId="77777777" w:rsidR="006967CA" w:rsidRPr="00787966" w:rsidRDefault="006967CA" w:rsidP="006967CA">
      <w:pPr>
        <w:ind w:left="142" w:right="-90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4</w:t>
      </w:r>
      <w:r w:rsidRPr="007879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87966">
        <w:rPr>
          <w:rFonts w:ascii="Times New Roman" w:hAnsi="Times New Roman" w:cs="Times New Roman"/>
          <w:lang w:val="en-US"/>
        </w:rPr>
        <w:t xml:space="preserve">Adjusted mean differences in global and regional grey matter volumes between children according to maternal CD4 count in pregnancy </w:t>
      </w:r>
    </w:p>
    <w:p w14:paraId="06899F35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</w:p>
    <w:p w14:paraId="68AD6781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977"/>
        <w:gridCol w:w="997"/>
      </w:tblGrid>
      <w:tr w:rsidR="006967CA" w:rsidRPr="00787966" w14:paraId="3FF2D90B" w14:textId="77777777" w:rsidTr="00AB52A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F68A2FE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ternal CD4 count at enrolment (cells/mm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41D007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3D669A6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efficient (95% CI)</w:t>
            </w:r>
          </w:p>
          <w:p w14:paraId="239FB543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0F98868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6967CA" w:rsidRPr="00787966" w14:paraId="34322E4C" w14:textId="77777777" w:rsidTr="00AB52AF">
        <w:tc>
          <w:tcPr>
            <w:tcW w:w="1980" w:type="dxa"/>
            <w:tcBorders>
              <w:top w:val="single" w:sz="4" w:space="0" w:color="auto"/>
            </w:tcBorders>
          </w:tcPr>
          <w:p w14:paraId="627D5DF9" w14:textId="77777777" w:rsidR="006967CA" w:rsidRPr="00787966" w:rsidRDefault="006967CA" w:rsidP="00AB52A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8B17A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9169D8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3A74C9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967CA" w:rsidRPr="00787966" w14:paraId="3046CD0D" w14:textId="77777777" w:rsidTr="00AB52AF">
        <w:tc>
          <w:tcPr>
            <w:tcW w:w="1980" w:type="dxa"/>
            <w:tcBorders>
              <w:top w:val="single" w:sz="4" w:space="0" w:color="auto"/>
            </w:tcBorders>
          </w:tcPr>
          <w:p w14:paraId="0426F39A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Grey</w:t>
            </w:r>
          </w:p>
          <w:p w14:paraId="655C143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187F6CF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6B837540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36035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2A505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98.50 (61727.25)</w:t>
            </w:r>
          </w:p>
          <w:p w14:paraId="4E599EA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4992.20 (55579.73)</w:t>
            </w:r>
          </w:p>
          <w:p w14:paraId="5F28669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519.60 (52040.02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BF4038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38EC2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61C842E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88.47 (-22476.46 to 14699.53)</w:t>
            </w:r>
          </w:p>
          <w:p w14:paraId="5ABC3EC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1.67 (-10266.23 to 22629.56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2C08F5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3</w:t>
            </w:r>
          </w:p>
        </w:tc>
      </w:tr>
      <w:tr w:rsidR="006967CA" w:rsidRPr="00787966" w14:paraId="3267C6E8" w14:textId="77777777" w:rsidTr="00AB52AF">
        <w:tc>
          <w:tcPr>
            <w:tcW w:w="1980" w:type="dxa"/>
            <w:tcBorders>
              <w:bottom w:val="single" w:sz="4" w:space="0" w:color="auto"/>
            </w:tcBorders>
          </w:tcPr>
          <w:p w14:paraId="27352F2A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rebral White matter</w:t>
            </w:r>
          </w:p>
          <w:p w14:paraId="3E5F14A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60A845EC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328F6738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77AC2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153C9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601.50 (47679.93)</w:t>
            </w:r>
          </w:p>
          <w:p w14:paraId="3DC1A16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921.30 (34011.71)</w:t>
            </w:r>
          </w:p>
          <w:p w14:paraId="4859C9A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120.30 (26315.3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798FDD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4E8DC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77A1C40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9.18 (-17013.39 to 26191.75)</w:t>
            </w:r>
          </w:p>
          <w:p w14:paraId="13E9943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6.14 (-17169.25 to 21061.53)</w:t>
            </w:r>
          </w:p>
          <w:p w14:paraId="02E6D1D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C0C641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9</w:t>
            </w:r>
          </w:p>
        </w:tc>
      </w:tr>
      <w:tr w:rsidR="006967CA" w:rsidRPr="00787966" w14:paraId="3E5034C5" w14:textId="77777777" w:rsidTr="00AB52A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467DE2" w14:textId="77777777" w:rsidR="006967CA" w:rsidRPr="00787966" w:rsidRDefault="006967CA" w:rsidP="00AB52A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582B8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289DCF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A9C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967CA" w:rsidRPr="00787966" w14:paraId="5C772B5E" w14:textId="77777777" w:rsidTr="00AB52AF">
        <w:tc>
          <w:tcPr>
            <w:tcW w:w="1980" w:type="dxa"/>
            <w:tcBorders>
              <w:top w:val="single" w:sz="4" w:space="0" w:color="auto"/>
            </w:tcBorders>
          </w:tcPr>
          <w:p w14:paraId="2605335F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alamus</w:t>
            </w:r>
          </w:p>
          <w:p w14:paraId="30909A2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3675BCE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5DDDC13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4B25A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EFCE4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64.37 (1386.44)</w:t>
            </w:r>
          </w:p>
          <w:p w14:paraId="2ACA7C5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61.77 (912.08)</w:t>
            </w:r>
          </w:p>
          <w:p w14:paraId="35113F6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0.01 (676.55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1B9D01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7110B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0C9B412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6.46 (-836.13 to 683.20)</w:t>
            </w:r>
          </w:p>
          <w:p w14:paraId="3B204F7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.35 (-457.85 to 886.55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196423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</w:tr>
      <w:tr w:rsidR="006967CA" w:rsidRPr="00787966" w14:paraId="29EE5F6F" w14:textId="77777777" w:rsidTr="00AB52AF">
        <w:tc>
          <w:tcPr>
            <w:tcW w:w="1980" w:type="dxa"/>
          </w:tcPr>
          <w:p w14:paraId="62C7AADC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udate</w:t>
            </w:r>
          </w:p>
          <w:p w14:paraId="20F2A17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172979D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2D3439F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47A0CB8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AC5A6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0.02 (1044.21)</w:t>
            </w:r>
          </w:p>
          <w:p w14:paraId="3515C86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8.99 (1091.83)</w:t>
            </w:r>
          </w:p>
          <w:p w14:paraId="1FB642A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9.25 (862.85)</w:t>
            </w:r>
          </w:p>
        </w:tc>
        <w:tc>
          <w:tcPr>
            <w:tcW w:w="2977" w:type="dxa"/>
          </w:tcPr>
          <w:p w14:paraId="2E26F63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BFE8F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0858BE1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7.44 (-780.41 to 545.53)</w:t>
            </w:r>
          </w:p>
          <w:p w14:paraId="4F81764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4.88 (-791.52 to 381.76)</w:t>
            </w:r>
          </w:p>
        </w:tc>
        <w:tc>
          <w:tcPr>
            <w:tcW w:w="997" w:type="dxa"/>
            <w:vAlign w:val="center"/>
          </w:tcPr>
          <w:p w14:paraId="34A49B8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2</w:t>
            </w:r>
          </w:p>
        </w:tc>
      </w:tr>
      <w:tr w:rsidR="006967CA" w:rsidRPr="00787966" w14:paraId="53410EB5" w14:textId="77777777" w:rsidTr="00AB52AF">
        <w:tc>
          <w:tcPr>
            <w:tcW w:w="1980" w:type="dxa"/>
          </w:tcPr>
          <w:p w14:paraId="38CFE850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tamen</w:t>
            </w:r>
          </w:p>
          <w:p w14:paraId="1B10076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50F7BE3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4B487994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366CEE7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04506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92.98 (1129.32)</w:t>
            </w:r>
          </w:p>
          <w:p w14:paraId="1C8E243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31.81 (1211.55)</w:t>
            </w:r>
          </w:p>
          <w:p w14:paraId="14110C4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1.67 (1763.39)</w:t>
            </w:r>
          </w:p>
        </w:tc>
        <w:tc>
          <w:tcPr>
            <w:tcW w:w="2977" w:type="dxa"/>
          </w:tcPr>
          <w:p w14:paraId="6D11E58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9E3F2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6BEAC64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.76 (-893.91 to 810.39)</w:t>
            </w:r>
          </w:p>
          <w:p w14:paraId="28C4F08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6.70 (-1210.74 to 297.34)</w:t>
            </w:r>
          </w:p>
        </w:tc>
        <w:tc>
          <w:tcPr>
            <w:tcW w:w="997" w:type="dxa"/>
            <w:vAlign w:val="center"/>
          </w:tcPr>
          <w:p w14:paraId="264C2C0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0</w:t>
            </w:r>
          </w:p>
        </w:tc>
      </w:tr>
      <w:tr w:rsidR="006967CA" w:rsidRPr="00787966" w14:paraId="228C4D85" w14:textId="77777777" w:rsidTr="00AB52AF">
        <w:tc>
          <w:tcPr>
            <w:tcW w:w="1980" w:type="dxa"/>
          </w:tcPr>
          <w:p w14:paraId="01DE28A0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llidum</w:t>
            </w:r>
          </w:p>
          <w:p w14:paraId="42C920B2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38F82AB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238B044C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2730A75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904BE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5.10 (520.49)</w:t>
            </w:r>
          </w:p>
          <w:p w14:paraId="0ABCEFE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9.47 (366.87)</w:t>
            </w:r>
          </w:p>
          <w:p w14:paraId="0D4D3F7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6.06 (434.35)</w:t>
            </w:r>
          </w:p>
        </w:tc>
        <w:tc>
          <w:tcPr>
            <w:tcW w:w="2977" w:type="dxa"/>
          </w:tcPr>
          <w:p w14:paraId="6788DFC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FD681B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7C8F779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5 (-217.78 to 325.68)</w:t>
            </w:r>
          </w:p>
          <w:p w14:paraId="26ED083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0.78 (-391.22 to 89.67)</w:t>
            </w:r>
          </w:p>
        </w:tc>
        <w:tc>
          <w:tcPr>
            <w:tcW w:w="997" w:type="dxa"/>
            <w:vAlign w:val="center"/>
          </w:tcPr>
          <w:p w14:paraId="6E61371D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</w:tr>
      <w:tr w:rsidR="006967CA" w:rsidRPr="00787966" w14:paraId="57B16459" w14:textId="77777777" w:rsidTr="00AB52AF">
        <w:tc>
          <w:tcPr>
            <w:tcW w:w="1980" w:type="dxa"/>
          </w:tcPr>
          <w:p w14:paraId="7B86B610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ppocampus</w:t>
            </w:r>
          </w:p>
          <w:p w14:paraId="7A03805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735F8576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328FE373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551575B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50C2A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00.43 (842.71)</w:t>
            </w:r>
          </w:p>
          <w:p w14:paraId="3C48086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5.16 (1008.88)</w:t>
            </w:r>
          </w:p>
          <w:p w14:paraId="32768CA4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37.41 (650.79)</w:t>
            </w:r>
          </w:p>
        </w:tc>
        <w:tc>
          <w:tcPr>
            <w:tcW w:w="2977" w:type="dxa"/>
          </w:tcPr>
          <w:p w14:paraId="08FE3EC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BB31E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5476746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9.60 (-575.18 to 295.97)</w:t>
            </w:r>
          </w:p>
          <w:p w14:paraId="5F5CC5E5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4.69 (-610.11 to 160.74)</w:t>
            </w:r>
          </w:p>
        </w:tc>
        <w:tc>
          <w:tcPr>
            <w:tcW w:w="997" w:type="dxa"/>
            <w:vAlign w:val="center"/>
          </w:tcPr>
          <w:p w14:paraId="0520D5A9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</w:t>
            </w:r>
          </w:p>
        </w:tc>
      </w:tr>
      <w:tr w:rsidR="006967CA" w:rsidRPr="00787966" w14:paraId="2F9051C4" w14:textId="77777777" w:rsidTr="00AB52AF">
        <w:tc>
          <w:tcPr>
            <w:tcW w:w="1980" w:type="dxa"/>
            <w:tcBorders>
              <w:bottom w:val="single" w:sz="4" w:space="0" w:color="auto"/>
            </w:tcBorders>
          </w:tcPr>
          <w:p w14:paraId="4B638DC3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ygdala</w:t>
            </w:r>
          </w:p>
          <w:p w14:paraId="45424D1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1B94C16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34CD4A6A" w14:textId="77777777" w:rsidR="006967CA" w:rsidRPr="00787966" w:rsidRDefault="006967CA" w:rsidP="00AB52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AC99DA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9715C3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3.26 (336.75)</w:t>
            </w:r>
          </w:p>
          <w:p w14:paraId="292AC451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4.92 (466.18)</w:t>
            </w:r>
          </w:p>
          <w:p w14:paraId="68BA0F3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5.24 (525.8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4E7CA17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40A4E8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4A0315DF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01 (-225.48 to 183.46)</w:t>
            </w:r>
          </w:p>
          <w:p w14:paraId="736AF1B0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53 (-226.46 to 135.4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8C6D96E" w14:textId="77777777" w:rsidR="006967CA" w:rsidRPr="00787966" w:rsidRDefault="006967CA" w:rsidP="00AB52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</w:tr>
    </w:tbl>
    <w:p w14:paraId="4E9D88E5" w14:textId="77777777" w:rsidR="006967CA" w:rsidRPr="00787966" w:rsidRDefault="006967CA" w:rsidP="006967CA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maternal CD4 and brain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volume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, sex and intracranial volume. Global and subcortical volume (mean total of left and right hemispheres) dichotomized by maternal CD4 count, mean differences (adjusted regression coefficients with 95% confidence intervals in multiple regression models), overall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 xml:space="preserve">Abbreviations: CHU, children who are HIV-unexposed; CI, confidence interval; SD, standard deviation.  </w:t>
      </w:r>
    </w:p>
    <w:p w14:paraId="0C9997FB" w14:textId="77777777" w:rsidR="006967CA" w:rsidRDefault="006967CA" w:rsidP="006967CA"/>
    <w:p w14:paraId="7B68230A" w14:textId="77777777" w:rsidR="006967CA" w:rsidRPr="004C1224" w:rsidRDefault="006967CA" w:rsidP="006967C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lt text:</w:t>
      </w:r>
      <w:r w:rsidRPr="004C1224">
        <w:rPr>
          <w:rFonts w:ascii="Times New Roman" w:hAnsi="Times New Roman" w:cs="Times New Roman"/>
          <w:lang w:val="en-US"/>
        </w:rPr>
        <w:t xml:space="preserve"> Table presenting regression estimates of child brain volumes (global and subcortical) by maternal CD4 count during pregnancy. No statistically significant associations found between maternal immune status and brain metrics.</w:t>
      </w:r>
    </w:p>
    <w:p w14:paraId="651532F0" w14:textId="77777777" w:rsidR="006967CA" w:rsidRDefault="006967CA" w:rsidP="006967CA"/>
    <w:p w14:paraId="523A244D" w14:textId="77777777" w:rsidR="006967CA" w:rsidRDefault="006967CA"/>
    <w:sectPr w:rsidR="006967CA" w:rsidSect="00AA6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A"/>
    <w:rsid w:val="000125B1"/>
    <w:rsid w:val="00013B79"/>
    <w:rsid w:val="00023B48"/>
    <w:rsid w:val="00032771"/>
    <w:rsid w:val="00047534"/>
    <w:rsid w:val="000547A7"/>
    <w:rsid w:val="000772C0"/>
    <w:rsid w:val="00092B10"/>
    <w:rsid w:val="000A0B56"/>
    <w:rsid w:val="000E04BA"/>
    <w:rsid w:val="000E25F6"/>
    <w:rsid w:val="000F12BC"/>
    <w:rsid w:val="00102F24"/>
    <w:rsid w:val="00104766"/>
    <w:rsid w:val="00167FE0"/>
    <w:rsid w:val="00177D20"/>
    <w:rsid w:val="001C42F3"/>
    <w:rsid w:val="00212B2F"/>
    <w:rsid w:val="002177EF"/>
    <w:rsid w:val="00217A67"/>
    <w:rsid w:val="00223A7D"/>
    <w:rsid w:val="00254A52"/>
    <w:rsid w:val="00255CDE"/>
    <w:rsid w:val="00257C2D"/>
    <w:rsid w:val="0026539F"/>
    <w:rsid w:val="00270EA1"/>
    <w:rsid w:val="00297332"/>
    <w:rsid w:val="002C63BA"/>
    <w:rsid w:val="002E506F"/>
    <w:rsid w:val="00300A5B"/>
    <w:rsid w:val="00316EB0"/>
    <w:rsid w:val="003175A4"/>
    <w:rsid w:val="00320804"/>
    <w:rsid w:val="00326C1A"/>
    <w:rsid w:val="00340487"/>
    <w:rsid w:val="003436AA"/>
    <w:rsid w:val="00347E8A"/>
    <w:rsid w:val="00356AEF"/>
    <w:rsid w:val="0037108C"/>
    <w:rsid w:val="003878A6"/>
    <w:rsid w:val="003A4030"/>
    <w:rsid w:val="003B5DF8"/>
    <w:rsid w:val="003C4E57"/>
    <w:rsid w:val="003E4FCE"/>
    <w:rsid w:val="003F5320"/>
    <w:rsid w:val="00420381"/>
    <w:rsid w:val="00424374"/>
    <w:rsid w:val="0043780D"/>
    <w:rsid w:val="00452479"/>
    <w:rsid w:val="00460F97"/>
    <w:rsid w:val="00487324"/>
    <w:rsid w:val="00492EB7"/>
    <w:rsid w:val="004B21C3"/>
    <w:rsid w:val="004C1432"/>
    <w:rsid w:val="00535E4B"/>
    <w:rsid w:val="00540458"/>
    <w:rsid w:val="00564427"/>
    <w:rsid w:val="005644C3"/>
    <w:rsid w:val="0059666C"/>
    <w:rsid w:val="005B0157"/>
    <w:rsid w:val="005B4BB9"/>
    <w:rsid w:val="005E725F"/>
    <w:rsid w:val="0060217F"/>
    <w:rsid w:val="0061286F"/>
    <w:rsid w:val="006257F8"/>
    <w:rsid w:val="0064545C"/>
    <w:rsid w:val="00645F2E"/>
    <w:rsid w:val="00660369"/>
    <w:rsid w:val="00683E1D"/>
    <w:rsid w:val="0069675B"/>
    <w:rsid w:val="006967CA"/>
    <w:rsid w:val="006A4355"/>
    <w:rsid w:val="006B18AB"/>
    <w:rsid w:val="006C5C99"/>
    <w:rsid w:val="006D3D82"/>
    <w:rsid w:val="00707D8D"/>
    <w:rsid w:val="00735753"/>
    <w:rsid w:val="007579B3"/>
    <w:rsid w:val="00781CE1"/>
    <w:rsid w:val="00782D36"/>
    <w:rsid w:val="007978A9"/>
    <w:rsid w:val="007A1C16"/>
    <w:rsid w:val="007A2E7C"/>
    <w:rsid w:val="007C010D"/>
    <w:rsid w:val="007E7952"/>
    <w:rsid w:val="007F608E"/>
    <w:rsid w:val="00815E2C"/>
    <w:rsid w:val="00835C42"/>
    <w:rsid w:val="0084348F"/>
    <w:rsid w:val="008615BE"/>
    <w:rsid w:val="008670A3"/>
    <w:rsid w:val="00882B48"/>
    <w:rsid w:val="00890EEA"/>
    <w:rsid w:val="00893A7F"/>
    <w:rsid w:val="008A0A5C"/>
    <w:rsid w:val="008A3343"/>
    <w:rsid w:val="008C4A02"/>
    <w:rsid w:val="008C5942"/>
    <w:rsid w:val="008E6F51"/>
    <w:rsid w:val="008F52F1"/>
    <w:rsid w:val="008F69A2"/>
    <w:rsid w:val="00924E39"/>
    <w:rsid w:val="00930DD5"/>
    <w:rsid w:val="00935B25"/>
    <w:rsid w:val="009362C1"/>
    <w:rsid w:val="009547F2"/>
    <w:rsid w:val="009A1F4E"/>
    <w:rsid w:val="009C3C6D"/>
    <w:rsid w:val="009C529D"/>
    <w:rsid w:val="00A448A2"/>
    <w:rsid w:val="00AA079A"/>
    <w:rsid w:val="00AA672E"/>
    <w:rsid w:val="00AC51CC"/>
    <w:rsid w:val="00AD1174"/>
    <w:rsid w:val="00AE14A5"/>
    <w:rsid w:val="00B11AF2"/>
    <w:rsid w:val="00B139C2"/>
    <w:rsid w:val="00B4618A"/>
    <w:rsid w:val="00BD7BF5"/>
    <w:rsid w:val="00BF574B"/>
    <w:rsid w:val="00C00A58"/>
    <w:rsid w:val="00C1381D"/>
    <w:rsid w:val="00C15240"/>
    <w:rsid w:val="00C35F69"/>
    <w:rsid w:val="00C462E5"/>
    <w:rsid w:val="00C5474C"/>
    <w:rsid w:val="00C938D9"/>
    <w:rsid w:val="00CA4EA8"/>
    <w:rsid w:val="00CB7099"/>
    <w:rsid w:val="00CD7689"/>
    <w:rsid w:val="00D677AA"/>
    <w:rsid w:val="00D70629"/>
    <w:rsid w:val="00DB3DCE"/>
    <w:rsid w:val="00DC51D2"/>
    <w:rsid w:val="00DD1606"/>
    <w:rsid w:val="00DF03DD"/>
    <w:rsid w:val="00DF5341"/>
    <w:rsid w:val="00E32E0B"/>
    <w:rsid w:val="00E86858"/>
    <w:rsid w:val="00E94329"/>
    <w:rsid w:val="00E944D2"/>
    <w:rsid w:val="00EE2C58"/>
    <w:rsid w:val="00F02F3D"/>
    <w:rsid w:val="00F14A95"/>
    <w:rsid w:val="00F31E64"/>
    <w:rsid w:val="00F72AA9"/>
    <w:rsid w:val="00F9122C"/>
    <w:rsid w:val="00F97E6B"/>
    <w:rsid w:val="00FE1317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DCA961"/>
  <w15:chartTrackingRefBased/>
  <w15:docId w15:val="{8F9E89BE-59EA-D648-B2D1-453DB62A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4BA"/>
  </w:style>
  <w:style w:type="paragraph" w:styleId="Heading1">
    <w:name w:val="heading 1"/>
    <w:basedOn w:val="Normal"/>
    <w:next w:val="Normal"/>
    <w:link w:val="Heading1Char"/>
    <w:uiPriority w:val="9"/>
    <w:qFormat/>
    <w:rsid w:val="000E0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4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4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4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4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4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4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4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4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4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4B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E04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4B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04BA"/>
  </w:style>
  <w:style w:type="table" w:styleId="TableGrid">
    <w:name w:val="Table Grid"/>
    <w:basedOn w:val="TableNormal"/>
    <w:uiPriority w:val="39"/>
    <w:rsid w:val="000E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1</Words>
  <Characters>7533</Characters>
  <Application>Microsoft Office Word</Application>
  <DocSecurity>0</DocSecurity>
  <Lines>62</Lines>
  <Paragraphs>17</Paragraphs>
  <ScaleCrop>false</ScaleCrop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Bradford</dc:creator>
  <cp:keywords/>
  <dc:description/>
  <cp:lastModifiedBy>Layla Bradford</cp:lastModifiedBy>
  <cp:revision>3</cp:revision>
  <dcterms:created xsi:type="dcterms:W3CDTF">2026-02-11T12:50:00Z</dcterms:created>
  <dcterms:modified xsi:type="dcterms:W3CDTF">2026-03-11T12:09:00Z</dcterms:modified>
</cp:coreProperties>
</file>